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188E27" w14:textId="77777777" w:rsidR="00F8553E" w:rsidRDefault="00F8553E">
      <w:r>
        <w:rPr>
          <w:noProof/>
        </w:rPr>
        <w:drawing>
          <wp:inline distT="0" distB="0" distL="0" distR="0" wp14:anchorId="0DB48750" wp14:editId="61B7CBF2">
            <wp:extent cx="3584575" cy="3979545"/>
            <wp:effectExtent l="0" t="0" r="0" b="8255"/>
            <wp:docPr id="1" name="Picture 1" descr="/Users/mitjar/Documents/Publications/current Pseudomonas genomes/current Pseudomonas citronellolis P3B5/minor revisions/supplemental figure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mitjar/Documents/Publications/current Pseudomonas genomes/current Pseudomonas citronellolis P3B5/minor revisions/supplemental figure 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4575" cy="397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260F5" w14:textId="77777777" w:rsidR="00F8553E" w:rsidRPr="00F8553E" w:rsidRDefault="00F8553E" w:rsidP="00F8553E">
      <w:pPr>
        <w:rPr>
          <w:b/>
        </w:rPr>
      </w:pPr>
      <w:r w:rsidRPr="00F8553E">
        <w:rPr>
          <w:b/>
        </w:rPr>
        <w:t xml:space="preserve">Supplemental figure 1 </w:t>
      </w:r>
      <w:proofErr w:type="spellStart"/>
      <w:r w:rsidRPr="00F8553E">
        <w:t>Subread</w:t>
      </w:r>
      <w:proofErr w:type="spellEnd"/>
      <w:r w:rsidRPr="00F8553E">
        <w:t xml:space="preserve"> length</w:t>
      </w:r>
      <w:r>
        <w:rPr>
          <w:b/>
        </w:rPr>
        <w:t xml:space="preserve"> </w:t>
      </w:r>
      <w:r w:rsidRPr="00F8553E">
        <w:t>distribution</w:t>
      </w:r>
      <w:r>
        <w:t xml:space="preserve"> after sequencing</w:t>
      </w:r>
      <w:r>
        <w:rPr>
          <w:b/>
        </w:rPr>
        <w:t xml:space="preserve"> </w:t>
      </w:r>
    </w:p>
    <w:p w14:paraId="771E7B54" w14:textId="77777777" w:rsidR="00F8553E" w:rsidRDefault="00F8553E">
      <w:r>
        <w:rPr>
          <w:noProof/>
        </w:rPr>
        <w:lastRenderedPageBreak/>
        <w:drawing>
          <wp:inline distT="0" distB="0" distL="0" distR="0" wp14:anchorId="6317F27B" wp14:editId="28BE4448">
            <wp:extent cx="5725160" cy="6120130"/>
            <wp:effectExtent l="0" t="0" r="0" b="1270"/>
            <wp:docPr id="2" name="Picture 2" descr="/Users/mitjar/Documents/Publications/current Pseudomonas genomes/current Pseudomonas citronellolis P3B5/revision 2/Suppl. Fig. 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mitjar/Documents/Publications/current Pseudomonas genomes/current Pseudomonas citronellolis P3B5/revision 2/Suppl. Fig. 2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612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AB0B4" w14:textId="77777777" w:rsidR="005B7071" w:rsidRDefault="00F8553E">
      <w:r w:rsidRPr="00F8553E">
        <w:rPr>
          <w:b/>
        </w:rPr>
        <w:t>Supplemental figure 2</w:t>
      </w:r>
      <w:r>
        <w:rPr>
          <w:b/>
        </w:rPr>
        <w:t>.</w:t>
      </w:r>
      <w:r>
        <w:t xml:space="preserve"> </w:t>
      </w:r>
      <w:r w:rsidRPr="00E96709">
        <w:t xml:space="preserve">Phylogenetic tree of the genus </w:t>
      </w:r>
      <w:r w:rsidRPr="00F843A0">
        <w:rPr>
          <w:i/>
        </w:rPr>
        <w:t>Pseudomonas</w:t>
      </w:r>
      <w:r w:rsidRPr="00E96709">
        <w:t xml:space="preserve"> highlighting the position of </w:t>
      </w:r>
      <w:r w:rsidRPr="00F843A0">
        <w:rPr>
          <w:i/>
        </w:rPr>
        <w:t>P. citronellolis</w:t>
      </w:r>
      <w:r w:rsidRPr="00E96709">
        <w:t xml:space="preserve"> P3B5 relative to</w:t>
      </w:r>
      <w:r>
        <w:t xml:space="preserve"> other</w:t>
      </w:r>
      <w:r w:rsidRPr="00E96709">
        <w:t xml:space="preserve"> representative </w:t>
      </w:r>
      <w:r w:rsidRPr="00F843A0">
        <w:rPr>
          <w:i/>
        </w:rPr>
        <w:t>Pseudomonas</w:t>
      </w:r>
      <w:r w:rsidRPr="00E96709">
        <w:t xml:space="preserve"> species. </w:t>
      </w:r>
      <w:r w:rsidRPr="00F843A0">
        <w:rPr>
          <w:i/>
        </w:rPr>
        <w:t>Xanthomonas campestris</w:t>
      </w:r>
      <w:r w:rsidRPr="00E96709">
        <w:t xml:space="preserve"> </w:t>
      </w:r>
      <w:proofErr w:type="spellStart"/>
      <w:r w:rsidRPr="00E96709">
        <w:t>pv</w:t>
      </w:r>
      <w:proofErr w:type="spellEnd"/>
      <w:r w:rsidRPr="00E96709">
        <w:t xml:space="preserve">. </w:t>
      </w:r>
      <w:r w:rsidRPr="00F843A0">
        <w:rPr>
          <w:i/>
        </w:rPr>
        <w:t>campestris</w:t>
      </w:r>
      <w:r w:rsidRPr="00E96709">
        <w:t xml:space="preserve"> ATCC 33913 was chosen as outgroup. The tree is based on </w:t>
      </w:r>
      <w:r w:rsidRPr="00FA15BC">
        <w:t>a MLSA</w:t>
      </w:r>
      <w:r w:rsidRPr="00E35737">
        <w:t xml:space="preserve"> </w:t>
      </w:r>
      <w:r w:rsidR="005B7071">
        <w:fldChar w:fldCharType="begin"/>
      </w:r>
      <w:r w:rsidR="005B7071">
        <w:instrText xml:space="preserve"> ADDIN EN.CITE &lt;EndNote&gt;&lt;Cite&gt;&lt;Author&gt;Glaeser&lt;/Author&gt;&lt;Year&gt;2015&lt;/Year&gt;&lt;RecNum&gt;1830&lt;/RecNum&gt;&lt;DisplayText&gt;[1]&lt;/DisplayText&gt;&lt;record&gt;&lt;rec-number&gt;1830&lt;/rec-number&gt;&lt;foreign-keys&gt;&lt;key app="EN" db-id="t9zdp9axvz5apjefedo52te9efdvxsfpdz20" timestamp="1465480040"&gt;1830&lt;/key&gt;&lt;/foreign-keys&gt;&lt;ref-type name="Journal Article"&gt;17&lt;/ref-type&gt;&lt;contributors&gt;&lt;authors&gt;&lt;author&gt;Glaeser, Stefanie P.&lt;/author&gt;&lt;author&gt;Kämpfer, Peter&lt;/author&gt;&lt;/authors&gt;&lt;/contributors&gt;&lt;titles&gt;&lt;title&gt;Multilocus sequence analysis (MLSA) in prokaryotic taxonomy&lt;/title&gt;&lt;secondary-title&gt;Systematic and Applied Microbiology&lt;/secondary-title&gt;&lt;/titles&gt;&lt;periodical&gt;&lt;full-title&gt;Syst Appl Microbiol&lt;/full-title&gt;&lt;abbr-1&gt;Systematic and applied microbiology&lt;/abbr-1&gt;&lt;/periodical&gt;&lt;pages&gt;237-245&lt;/pages&gt;&lt;volume&gt;38&lt;/volume&gt;&lt;number&gt;4&lt;/number&gt;&lt;keywords&gt;&lt;keyword&gt;MLSA&lt;/keyword&gt;&lt;keyword&gt;MLST&lt;/keyword&gt;&lt;keyword&gt;Taxonomy&lt;/keyword&gt;&lt;keyword&gt;Resolution&lt;/keyword&gt;&lt;keyword&gt;Phylogeny&lt;/keyword&gt;&lt;/keywords&gt;&lt;dates&gt;&lt;year&gt;2015&lt;/year&gt;&lt;pub-dates&gt;&lt;date&gt;6//&lt;/date&gt;&lt;/pub-dates&gt;&lt;/dates&gt;&lt;isbn&gt;0723-2020&lt;/isbn&gt;&lt;urls&gt;&lt;related-urls&gt;&lt;url&gt;http://www.sciencedirect.com/science/article/pii/S0723202015000508&lt;/url&gt;&lt;/related-urls&gt;&lt;/urls&gt;&lt;electronic-resource-num&gt;http://dx.doi.org/10.1016/j.syapm.2015.03.007&lt;/electronic-resource-num&gt;&lt;/record&gt;&lt;/Cite&gt;&lt;/EndNote&gt;</w:instrText>
      </w:r>
      <w:r w:rsidR="005B7071">
        <w:fldChar w:fldCharType="separate"/>
      </w:r>
      <w:r w:rsidR="005B7071">
        <w:rPr>
          <w:noProof/>
        </w:rPr>
        <w:t>[1]</w:t>
      </w:r>
      <w:r w:rsidR="005B7071">
        <w:fldChar w:fldCharType="end"/>
      </w:r>
      <w:bookmarkStart w:id="0" w:name="_GoBack"/>
      <w:bookmarkEnd w:id="0"/>
      <w:r w:rsidR="005B7071">
        <w:t xml:space="preserve"> </w:t>
      </w:r>
      <w:r>
        <w:t>using four housekeeping gene sequences</w:t>
      </w:r>
      <w:r w:rsidRPr="00E96709">
        <w:t xml:space="preserve"> (16S rRNA, </w:t>
      </w:r>
      <w:proofErr w:type="spellStart"/>
      <w:r w:rsidRPr="00E96709">
        <w:t>gyrB</w:t>
      </w:r>
      <w:proofErr w:type="spellEnd"/>
      <w:r w:rsidRPr="00E96709">
        <w:t xml:space="preserve">, </w:t>
      </w:r>
      <w:proofErr w:type="spellStart"/>
      <w:r w:rsidRPr="00E96709">
        <w:t>rpoB</w:t>
      </w:r>
      <w:proofErr w:type="spellEnd"/>
      <w:r w:rsidRPr="00E96709">
        <w:t xml:space="preserve">, </w:t>
      </w:r>
      <w:proofErr w:type="spellStart"/>
      <w:r w:rsidRPr="00E96709">
        <w:t>rpoD</w:t>
      </w:r>
      <w:proofErr w:type="spellEnd"/>
      <w:r w:rsidRPr="00E96709">
        <w:t xml:space="preserve">). </w:t>
      </w:r>
      <w:r>
        <w:t xml:space="preserve">The bar represents the number of base substitutions per site. </w:t>
      </w:r>
      <w:r w:rsidRPr="00E96709">
        <w:t xml:space="preserve">The percentage of replicate trees in which associated taxa clustered in the bootstrap test </w:t>
      </w:r>
      <w:r>
        <w:t xml:space="preserve">with </w:t>
      </w:r>
      <w:r w:rsidRPr="00E96709">
        <w:t xml:space="preserve">1000 replicates are shown next to the </w:t>
      </w:r>
      <w:r>
        <w:t xml:space="preserve">respective </w:t>
      </w:r>
      <w:r w:rsidRPr="00E96709">
        <w:t xml:space="preserve">branches. Accession numbers of the used strains are </w:t>
      </w:r>
      <w:r>
        <w:t>reported in supplemental table 1</w:t>
      </w:r>
    </w:p>
    <w:p w14:paraId="26718CB1" w14:textId="77777777" w:rsidR="005B7071" w:rsidRDefault="005B7071"/>
    <w:p w14:paraId="1B228A71" w14:textId="77777777" w:rsidR="005B7071" w:rsidRPr="005B7071" w:rsidRDefault="005B7071" w:rsidP="005B7071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B7071">
        <w:rPr>
          <w:noProof/>
        </w:rPr>
        <w:t>1.</w:t>
      </w:r>
      <w:r w:rsidRPr="005B7071">
        <w:rPr>
          <w:noProof/>
        </w:rPr>
        <w:tab/>
        <w:t xml:space="preserve">Glaeser SP, Kämpfer P: </w:t>
      </w:r>
      <w:r w:rsidRPr="005B7071">
        <w:rPr>
          <w:b/>
          <w:noProof/>
        </w:rPr>
        <w:t>Multilocus sequence analysis (MLSA) in prokaryotic taxonomy.</w:t>
      </w:r>
      <w:r w:rsidRPr="005B7071">
        <w:rPr>
          <w:noProof/>
        </w:rPr>
        <w:t xml:space="preserve"> </w:t>
      </w:r>
      <w:r w:rsidRPr="005B7071">
        <w:rPr>
          <w:i/>
          <w:noProof/>
        </w:rPr>
        <w:t xml:space="preserve">Systematic and Applied Microbiology </w:t>
      </w:r>
      <w:r w:rsidRPr="005B7071">
        <w:rPr>
          <w:noProof/>
        </w:rPr>
        <w:t xml:space="preserve">2015, </w:t>
      </w:r>
      <w:r w:rsidRPr="005B7071">
        <w:rPr>
          <w:b/>
          <w:noProof/>
        </w:rPr>
        <w:t>38:</w:t>
      </w:r>
      <w:r w:rsidRPr="005B7071">
        <w:rPr>
          <w:noProof/>
        </w:rPr>
        <w:t>237-245.</w:t>
      </w:r>
    </w:p>
    <w:p w14:paraId="676E4E08" w14:textId="23916027" w:rsidR="00F8553E" w:rsidRPr="00F8553E" w:rsidRDefault="005B7071">
      <w:r>
        <w:fldChar w:fldCharType="end"/>
      </w:r>
    </w:p>
    <w:sectPr w:rsidR="00F8553E" w:rsidRPr="00F8553E" w:rsidSect="00617E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Med Centra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zdp9axvz5apjefedo52te9efdvxsfpdz20&quot;&gt;Mitjas Library&lt;record-ids&gt;&lt;item&gt;1830&lt;/item&gt;&lt;/record-ids&gt;&lt;/item&gt;&lt;/Libraries&gt;"/>
  </w:docVars>
  <w:rsids>
    <w:rsidRoot w:val="00F8553E"/>
    <w:rsid w:val="000134BD"/>
    <w:rsid w:val="000217A8"/>
    <w:rsid w:val="00021EB8"/>
    <w:rsid w:val="00067CBB"/>
    <w:rsid w:val="000745A6"/>
    <w:rsid w:val="000D4353"/>
    <w:rsid w:val="001036B3"/>
    <w:rsid w:val="00113664"/>
    <w:rsid w:val="00113E97"/>
    <w:rsid w:val="00190108"/>
    <w:rsid w:val="001C6245"/>
    <w:rsid w:val="001F335A"/>
    <w:rsid w:val="001F4A92"/>
    <w:rsid w:val="002214EF"/>
    <w:rsid w:val="00222E7C"/>
    <w:rsid w:val="002308FE"/>
    <w:rsid w:val="00252773"/>
    <w:rsid w:val="00276E99"/>
    <w:rsid w:val="00291A20"/>
    <w:rsid w:val="002B4947"/>
    <w:rsid w:val="002C60BD"/>
    <w:rsid w:val="00302C0E"/>
    <w:rsid w:val="00304572"/>
    <w:rsid w:val="00316868"/>
    <w:rsid w:val="00362B86"/>
    <w:rsid w:val="00370385"/>
    <w:rsid w:val="00371DC8"/>
    <w:rsid w:val="00385F8F"/>
    <w:rsid w:val="003B7CDF"/>
    <w:rsid w:val="00414BAC"/>
    <w:rsid w:val="004359AE"/>
    <w:rsid w:val="00454373"/>
    <w:rsid w:val="004A1A67"/>
    <w:rsid w:val="004B7340"/>
    <w:rsid w:val="004E5E38"/>
    <w:rsid w:val="00510198"/>
    <w:rsid w:val="00520DBF"/>
    <w:rsid w:val="005A313E"/>
    <w:rsid w:val="005B5063"/>
    <w:rsid w:val="005B7071"/>
    <w:rsid w:val="005D0038"/>
    <w:rsid w:val="00617E26"/>
    <w:rsid w:val="00637B26"/>
    <w:rsid w:val="006E478D"/>
    <w:rsid w:val="0072014C"/>
    <w:rsid w:val="00755A71"/>
    <w:rsid w:val="0075628D"/>
    <w:rsid w:val="00766501"/>
    <w:rsid w:val="00773859"/>
    <w:rsid w:val="00831EA7"/>
    <w:rsid w:val="0085046C"/>
    <w:rsid w:val="00853122"/>
    <w:rsid w:val="00865B60"/>
    <w:rsid w:val="0092394A"/>
    <w:rsid w:val="00983010"/>
    <w:rsid w:val="00983E20"/>
    <w:rsid w:val="009B1FA7"/>
    <w:rsid w:val="009D5CB2"/>
    <w:rsid w:val="009E40CD"/>
    <w:rsid w:val="009F5E74"/>
    <w:rsid w:val="00A36244"/>
    <w:rsid w:val="00A9022E"/>
    <w:rsid w:val="00AB5B43"/>
    <w:rsid w:val="00AD7EB4"/>
    <w:rsid w:val="00B00273"/>
    <w:rsid w:val="00B10406"/>
    <w:rsid w:val="00B25F8B"/>
    <w:rsid w:val="00B455C8"/>
    <w:rsid w:val="00B507B3"/>
    <w:rsid w:val="00B915B0"/>
    <w:rsid w:val="00BD4408"/>
    <w:rsid w:val="00BF5398"/>
    <w:rsid w:val="00C17DF0"/>
    <w:rsid w:val="00C45DCD"/>
    <w:rsid w:val="00C579A3"/>
    <w:rsid w:val="00C920EA"/>
    <w:rsid w:val="00CA08F9"/>
    <w:rsid w:val="00CA32C9"/>
    <w:rsid w:val="00CC0826"/>
    <w:rsid w:val="00D035CE"/>
    <w:rsid w:val="00D03B6F"/>
    <w:rsid w:val="00D13953"/>
    <w:rsid w:val="00D27EC3"/>
    <w:rsid w:val="00D34CC4"/>
    <w:rsid w:val="00D36386"/>
    <w:rsid w:val="00D52EE3"/>
    <w:rsid w:val="00D609CE"/>
    <w:rsid w:val="00D80915"/>
    <w:rsid w:val="00D90D59"/>
    <w:rsid w:val="00DB1570"/>
    <w:rsid w:val="00DB4462"/>
    <w:rsid w:val="00DD0BB8"/>
    <w:rsid w:val="00DD7694"/>
    <w:rsid w:val="00DF6B95"/>
    <w:rsid w:val="00E352A8"/>
    <w:rsid w:val="00E51EFB"/>
    <w:rsid w:val="00E6056A"/>
    <w:rsid w:val="00E94C3D"/>
    <w:rsid w:val="00EB3D3E"/>
    <w:rsid w:val="00EB782F"/>
    <w:rsid w:val="00EC604B"/>
    <w:rsid w:val="00EE75D0"/>
    <w:rsid w:val="00EF189F"/>
    <w:rsid w:val="00F30222"/>
    <w:rsid w:val="00F54494"/>
    <w:rsid w:val="00F6543F"/>
    <w:rsid w:val="00F756B2"/>
    <w:rsid w:val="00F8553E"/>
    <w:rsid w:val="00F939CA"/>
    <w:rsid w:val="00FD5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875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B7071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B7071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0</Words>
  <Characters>1824</Characters>
  <Application>Microsoft Macintosh Word</Application>
  <DocSecurity>0</DocSecurity>
  <Lines>15</Lines>
  <Paragraphs>4</Paragraphs>
  <ScaleCrop>false</ScaleCrop>
  <LinksUpToDate>false</LinksUpToDate>
  <CharactersWithSpaces>2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E</dc:creator>
  <cp:keywords/>
  <dc:description/>
  <cp:lastModifiedBy>MRE</cp:lastModifiedBy>
  <cp:revision>2</cp:revision>
  <dcterms:created xsi:type="dcterms:W3CDTF">2016-08-22T12:05:00Z</dcterms:created>
  <dcterms:modified xsi:type="dcterms:W3CDTF">2016-08-23T10:59:00Z</dcterms:modified>
</cp:coreProperties>
</file>